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9975" w14:textId="7B675900" w:rsidR="002026D3" w:rsidRDefault="002026D3" w:rsidP="002026D3">
      <w:pPr>
        <w:pStyle w:val="Heading2"/>
      </w:pPr>
      <w:r w:rsidRPr="000E4290">
        <w:t xml:space="preserve">Supplementary File 1. Clinical Academic Activity Definitions </w:t>
      </w:r>
    </w:p>
    <w:p w14:paraId="1D8415FE" w14:textId="72BF3054" w:rsidR="002026D3" w:rsidRPr="000E4290" w:rsidRDefault="002026D3" w:rsidP="002026D3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87"/>
      </w:tblGrid>
      <w:tr w:rsidR="002026D3" w:rsidRPr="000E4290" w14:paraId="4571F366" w14:textId="77777777" w:rsidTr="00786B15">
        <w:tc>
          <w:tcPr>
            <w:tcW w:w="3823" w:type="dxa"/>
          </w:tcPr>
          <w:p w14:paraId="6F4C67BE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Activity </w:t>
            </w:r>
          </w:p>
        </w:tc>
        <w:tc>
          <w:tcPr>
            <w:tcW w:w="5187" w:type="dxa"/>
          </w:tcPr>
          <w:p w14:paraId="6134E63F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Definitions</w:t>
            </w:r>
          </w:p>
        </w:tc>
      </w:tr>
      <w:tr w:rsidR="002026D3" w:rsidRPr="000E4290" w14:paraId="695D715F" w14:textId="77777777" w:rsidTr="00786B15">
        <w:trPr>
          <w:trHeight w:val="1867"/>
        </w:trPr>
        <w:tc>
          <w:tcPr>
            <w:tcW w:w="3823" w:type="dxa"/>
            <w:vAlign w:val="center"/>
          </w:tcPr>
          <w:p w14:paraId="3F937B34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Clinical activity/ supervision </w:t>
            </w:r>
          </w:p>
        </w:tc>
        <w:tc>
          <w:tcPr>
            <w:tcW w:w="5187" w:type="dxa"/>
          </w:tcPr>
          <w:p w14:paraId="17EA49FE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-ordinating/bedside shifts </w:t>
            </w:r>
          </w:p>
          <w:p w14:paraId="12254F6C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Intra-hospital transfers</w:t>
            </w:r>
          </w:p>
          <w:p w14:paraId="3C6493EA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Bedside teaching </w:t>
            </w:r>
          </w:p>
          <w:p w14:paraId="798B3BE4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Education shifts </w:t>
            </w:r>
          </w:p>
          <w:p w14:paraId="6D858965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Evidenced Based Rounds </w:t>
            </w:r>
          </w:p>
          <w:p w14:paraId="36F4D35D" w14:textId="77777777" w:rsidR="002026D3" w:rsidRPr="000E4290" w:rsidRDefault="002026D3" w:rsidP="002026D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Tea Trolley Teaching </w:t>
            </w:r>
          </w:p>
        </w:tc>
      </w:tr>
      <w:tr w:rsidR="002026D3" w:rsidRPr="000E4290" w14:paraId="36D701B7" w14:textId="77777777" w:rsidTr="00786B15">
        <w:tc>
          <w:tcPr>
            <w:tcW w:w="3823" w:type="dxa"/>
            <w:vAlign w:val="center"/>
          </w:tcPr>
          <w:p w14:paraId="40D33A81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Grant and funding workup </w:t>
            </w:r>
          </w:p>
        </w:tc>
        <w:tc>
          <w:tcPr>
            <w:tcW w:w="5187" w:type="dxa"/>
          </w:tcPr>
          <w:p w14:paraId="02783D69" w14:textId="77777777" w:rsidR="002026D3" w:rsidRPr="000E4290" w:rsidRDefault="002026D3" w:rsidP="002026D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Drafting and writing grants </w:t>
            </w:r>
          </w:p>
          <w:p w14:paraId="59D890C0" w14:textId="77777777" w:rsidR="002026D3" w:rsidRPr="000E4290" w:rsidRDefault="002026D3" w:rsidP="002026D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llaborations and knowledge exchange </w:t>
            </w:r>
          </w:p>
          <w:p w14:paraId="64360B03" w14:textId="77777777" w:rsidR="002026D3" w:rsidRPr="000E4290" w:rsidRDefault="002026D3" w:rsidP="002026D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ignposting to grant/funding opportunities </w:t>
            </w:r>
          </w:p>
          <w:p w14:paraId="08516D33" w14:textId="77777777" w:rsidR="002026D3" w:rsidRPr="000E4290" w:rsidRDefault="002026D3" w:rsidP="002026D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Identifying grant/funding opportunities suitable for individual needs </w:t>
            </w:r>
          </w:p>
        </w:tc>
      </w:tr>
      <w:tr w:rsidR="002026D3" w:rsidRPr="000E4290" w14:paraId="3D65338B" w14:textId="77777777" w:rsidTr="00786B15">
        <w:tc>
          <w:tcPr>
            <w:tcW w:w="3823" w:type="dxa"/>
            <w:vAlign w:val="center"/>
          </w:tcPr>
          <w:p w14:paraId="71698831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esearch dissemination</w:t>
            </w:r>
          </w:p>
        </w:tc>
        <w:tc>
          <w:tcPr>
            <w:tcW w:w="5187" w:type="dxa"/>
          </w:tcPr>
          <w:p w14:paraId="789AC146" w14:textId="77777777" w:rsidR="002026D3" w:rsidRPr="000E4290" w:rsidRDefault="002026D3" w:rsidP="002026D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nferences </w:t>
            </w:r>
          </w:p>
          <w:p w14:paraId="63F595D6" w14:textId="77777777" w:rsidR="002026D3" w:rsidRPr="000E4290" w:rsidRDefault="002026D3" w:rsidP="002026D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Teaching </w:t>
            </w:r>
          </w:p>
          <w:p w14:paraId="5F8212E0" w14:textId="77777777" w:rsidR="002026D3" w:rsidRPr="000E4290" w:rsidRDefault="002026D3" w:rsidP="002026D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Generating social media content</w:t>
            </w:r>
          </w:p>
          <w:p w14:paraId="1C1AF6F1" w14:textId="77777777" w:rsidR="002026D3" w:rsidRPr="000E4290" w:rsidRDefault="002026D3" w:rsidP="002026D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Webinars </w:t>
            </w:r>
          </w:p>
          <w:p w14:paraId="51802DAD" w14:textId="77777777" w:rsidR="002026D3" w:rsidRPr="000E4290" w:rsidRDefault="002026D3" w:rsidP="002026D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ocial media promotion for research </w:t>
            </w:r>
          </w:p>
        </w:tc>
      </w:tr>
      <w:tr w:rsidR="002026D3" w:rsidRPr="000E4290" w14:paraId="683C13A9" w14:textId="77777777" w:rsidTr="00786B15">
        <w:tc>
          <w:tcPr>
            <w:tcW w:w="3823" w:type="dxa"/>
            <w:vAlign w:val="center"/>
          </w:tcPr>
          <w:p w14:paraId="6E773256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Trust-level capability and capacity </w:t>
            </w:r>
          </w:p>
        </w:tc>
        <w:tc>
          <w:tcPr>
            <w:tcW w:w="5187" w:type="dxa"/>
          </w:tcPr>
          <w:p w14:paraId="6DD2FB16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Local conferences</w:t>
            </w:r>
          </w:p>
          <w:p w14:paraId="51F75FEB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Trust research mentorship</w:t>
            </w:r>
          </w:p>
          <w:p w14:paraId="1A27ADFD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upervising </w:t>
            </w:r>
          </w:p>
          <w:p w14:paraId="7F4A80CC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ocial media promotion for research training opportunities </w:t>
            </w:r>
          </w:p>
        </w:tc>
      </w:tr>
      <w:tr w:rsidR="002026D3" w:rsidRPr="000E4290" w14:paraId="33498D0C" w14:textId="77777777" w:rsidTr="00786B15">
        <w:tc>
          <w:tcPr>
            <w:tcW w:w="3823" w:type="dxa"/>
            <w:vAlign w:val="center"/>
          </w:tcPr>
          <w:p w14:paraId="63CB167B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ddressing clinical processes </w:t>
            </w:r>
          </w:p>
        </w:tc>
        <w:tc>
          <w:tcPr>
            <w:tcW w:w="5187" w:type="dxa"/>
          </w:tcPr>
          <w:p w14:paraId="012A4F98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Improvement and clinical governance</w:t>
            </w:r>
          </w:p>
          <w:p w14:paraId="4F3C24B4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Safety and adverse events learning</w:t>
            </w:r>
          </w:p>
          <w:p w14:paraId="5158E6DB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Guideline reviews </w:t>
            </w:r>
          </w:p>
          <w:p w14:paraId="5A9D4037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rocess designs </w:t>
            </w:r>
          </w:p>
          <w:p w14:paraId="5DB563F5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Application of Human Factors methods</w:t>
            </w:r>
          </w:p>
          <w:p w14:paraId="12C89003" w14:textId="77777777" w:rsidR="002026D3" w:rsidRPr="000E4290" w:rsidRDefault="002026D3" w:rsidP="002026D3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Integration of research with safety trends</w:t>
            </w:r>
          </w:p>
        </w:tc>
      </w:tr>
      <w:tr w:rsidR="002026D3" w:rsidRPr="000E4290" w14:paraId="0AD59D2E" w14:textId="77777777" w:rsidTr="00786B15">
        <w:tc>
          <w:tcPr>
            <w:tcW w:w="3823" w:type="dxa"/>
            <w:vAlign w:val="center"/>
          </w:tcPr>
          <w:p w14:paraId="27B4C38D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ddressing patient outcomes </w:t>
            </w:r>
          </w:p>
        </w:tc>
        <w:tc>
          <w:tcPr>
            <w:tcW w:w="5187" w:type="dxa"/>
          </w:tcPr>
          <w:p w14:paraId="5CBEC8EB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ractice changes </w:t>
            </w:r>
          </w:p>
          <w:p w14:paraId="1E2ED144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upporting the use of evidenced base care bundles </w:t>
            </w:r>
          </w:p>
          <w:p w14:paraId="051ED4C8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Implementation of patient care strategies (sedation holding/patient diaries)</w:t>
            </w:r>
          </w:p>
        </w:tc>
      </w:tr>
      <w:tr w:rsidR="002026D3" w:rsidRPr="000E4290" w14:paraId="33081FBD" w14:textId="77777777" w:rsidTr="00786B15">
        <w:tc>
          <w:tcPr>
            <w:tcW w:w="3823" w:type="dxa"/>
            <w:vAlign w:val="center"/>
          </w:tcPr>
          <w:p w14:paraId="3FFB9ABE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ata collection and analysis</w:t>
            </w:r>
          </w:p>
        </w:tc>
        <w:tc>
          <w:tcPr>
            <w:tcW w:w="5187" w:type="dxa"/>
          </w:tcPr>
          <w:p w14:paraId="326C4B3C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Designing data collection tools </w:t>
            </w:r>
          </w:p>
          <w:p w14:paraId="7F8EF8F6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iloting data collection strategies </w:t>
            </w:r>
          </w:p>
          <w:p w14:paraId="2AF1F01A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llecting data </w:t>
            </w:r>
          </w:p>
          <w:p w14:paraId="1E94DD4E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Data curation and governance</w:t>
            </w:r>
          </w:p>
          <w:p w14:paraId="4FFAB43B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Care record reviews/interviews/observations</w:t>
            </w:r>
          </w:p>
          <w:p w14:paraId="5FE10C6E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Analysis (Quant/Qual/HF)</w:t>
            </w:r>
          </w:p>
          <w:p w14:paraId="57A6BF5C" w14:textId="77777777" w:rsidR="002026D3" w:rsidRPr="000E4290" w:rsidRDefault="002026D3" w:rsidP="002026D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Data visualisation</w:t>
            </w:r>
          </w:p>
        </w:tc>
      </w:tr>
      <w:tr w:rsidR="002026D3" w:rsidRPr="000E4290" w14:paraId="48CD37D9" w14:textId="77777777" w:rsidTr="00786B15">
        <w:tc>
          <w:tcPr>
            <w:tcW w:w="3823" w:type="dxa"/>
            <w:vAlign w:val="center"/>
          </w:tcPr>
          <w:p w14:paraId="59B65E0A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National capability and capacity </w:t>
            </w:r>
          </w:p>
        </w:tc>
        <w:tc>
          <w:tcPr>
            <w:tcW w:w="5187" w:type="dxa"/>
          </w:tcPr>
          <w:p w14:paraId="4442914E" w14:textId="77777777" w:rsidR="002026D3" w:rsidRPr="000E4290" w:rsidRDefault="002026D3" w:rsidP="002026D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Developing or informing national research opportunities</w:t>
            </w:r>
          </w:p>
        </w:tc>
      </w:tr>
      <w:tr w:rsidR="002026D3" w:rsidRPr="000E4290" w14:paraId="522ADAB9" w14:textId="77777777" w:rsidTr="00786B15">
        <w:tc>
          <w:tcPr>
            <w:tcW w:w="3823" w:type="dxa"/>
            <w:vAlign w:val="center"/>
          </w:tcPr>
          <w:p w14:paraId="03E469DC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eaching (formal and informal)</w:t>
            </w:r>
          </w:p>
        </w:tc>
        <w:tc>
          <w:tcPr>
            <w:tcW w:w="5187" w:type="dxa"/>
          </w:tcPr>
          <w:p w14:paraId="6CBDD138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resentations </w:t>
            </w:r>
          </w:p>
          <w:p w14:paraId="4910494E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nferences </w:t>
            </w:r>
          </w:p>
          <w:p w14:paraId="10D907D6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lassroom teaching </w:t>
            </w:r>
          </w:p>
          <w:p w14:paraId="710E4FB1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Research drop-in clinic teaching</w:t>
            </w:r>
          </w:p>
          <w:p w14:paraId="4D1426EC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 xml:space="preserve">Direct care skills </w:t>
            </w:r>
          </w:p>
          <w:p w14:paraId="1925FBB0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Use of excel/Nvivo/SPSS training </w:t>
            </w:r>
          </w:p>
          <w:p w14:paraId="61353B25" w14:textId="77777777" w:rsidR="002026D3" w:rsidRPr="000E4290" w:rsidRDefault="002026D3" w:rsidP="002026D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ritical appraisal skills </w:t>
            </w:r>
          </w:p>
        </w:tc>
      </w:tr>
      <w:tr w:rsidR="002026D3" w:rsidRPr="000E4290" w14:paraId="00DCD090" w14:textId="77777777" w:rsidTr="00786B15">
        <w:tc>
          <w:tcPr>
            <w:tcW w:w="3823" w:type="dxa"/>
            <w:vAlign w:val="center"/>
          </w:tcPr>
          <w:p w14:paraId="5115D4B5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lastRenderedPageBreak/>
              <w:t>ICU service development</w:t>
            </w:r>
          </w:p>
        </w:tc>
        <w:tc>
          <w:tcPr>
            <w:tcW w:w="5187" w:type="dxa"/>
          </w:tcPr>
          <w:p w14:paraId="4D8DF400" w14:textId="77777777" w:rsidR="002026D3" w:rsidRPr="000E4290" w:rsidRDefault="002026D3" w:rsidP="002026D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Clinical governance processes</w:t>
            </w:r>
          </w:p>
          <w:p w14:paraId="59D69271" w14:textId="77777777" w:rsidR="002026D3" w:rsidRPr="000E4290" w:rsidRDefault="002026D3" w:rsidP="002026D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rotocol/guideline development </w:t>
            </w:r>
          </w:p>
          <w:p w14:paraId="17BCEF37" w14:textId="77777777" w:rsidR="002026D3" w:rsidRPr="000E4290" w:rsidRDefault="002026D3" w:rsidP="002026D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Being on an interview panel </w:t>
            </w:r>
          </w:p>
          <w:p w14:paraId="4631D59D" w14:textId="77777777" w:rsidR="002026D3" w:rsidRPr="000E4290" w:rsidRDefault="002026D3" w:rsidP="002026D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Delivering on recruitment initiatives</w:t>
            </w:r>
          </w:p>
        </w:tc>
      </w:tr>
      <w:tr w:rsidR="002026D3" w:rsidRPr="000E4290" w14:paraId="7BE11931" w14:textId="77777777" w:rsidTr="00786B15">
        <w:tc>
          <w:tcPr>
            <w:tcW w:w="3823" w:type="dxa"/>
            <w:vAlign w:val="center"/>
          </w:tcPr>
          <w:p w14:paraId="3239E6B3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Local level capability and capacity </w:t>
            </w:r>
          </w:p>
        </w:tc>
        <w:tc>
          <w:tcPr>
            <w:tcW w:w="5187" w:type="dxa"/>
          </w:tcPr>
          <w:p w14:paraId="72543851" w14:textId="77777777" w:rsidR="002026D3" w:rsidRPr="000E4290" w:rsidRDefault="002026D3" w:rsidP="002026D3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Developing local research opportunities </w:t>
            </w:r>
          </w:p>
          <w:p w14:paraId="24017839" w14:textId="77777777" w:rsidR="002026D3" w:rsidRPr="000E4290" w:rsidRDefault="002026D3" w:rsidP="002026D3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reating and facilitating networking opportunities </w:t>
            </w:r>
          </w:p>
          <w:p w14:paraId="676DD714" w14:textId="77777777" w:rsidR="002026D3" w:rsidRPr="000E4290" w:rsidRDefault="002026D3" w:rsidP="002026D3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Signposting to expertise (local/national/HEI)</w:t>
            </w:r>
          </w:p>
        </w:tc>
      </w:tr>
      <w:tr w:rsidR="002026D3" w:rsidRPr="000E4290" w14:paraId="064374E5" w14:textId="77777777" w:rsidTr="00786B15">
        <w:tc>
          <w:tcPr>
            <w:tcW w:w="3823" w:type="dxa"/>
            <w:vAlign w:val="center"/>
          </w:tcPr>
          <w:p w14:paraId="05906178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Personal development </w:t>
            </w:r>
          </w:p>
        </w:tc>
        <w:tc>
          <w:tcPr>
            <w:tcW w:w="5187" w:type="dxa"/>
          </w:tcPr>
          <w:p w14:paraId="0EF7E508" w14:textId="77777777" w:rsidR="002026D3" w:rsidRPr="000E4290" w:rsidRDefault="002026D3" w:rsidP="002026D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Courses </w:t>
            </w:r>
          </w:p>
          <w:p w14:paraId="571A0C5E" w14:textId="77777777" w:rsidR="002026D3" w:rsidRPr="000E4290" w:rsidRDefault="002026D3" w:rsidP="002026D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Training </w:t>
            </w:r>
          </w:p>
          <w:p w14:paraId="1D594F49" w14:textId="77777777" w:rsidR="002026D3" w:rsidRPr="000E4290" w:rsidRDefault="002026D3" w:rsidP="002026D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Personal mentorship and coaching </w:t>
            </w:r>
          </w:p>
        </w:tc>
      </w:tr>
      <w:tr w:rsidR="002026D3" w:rsidRPr="000E4290" w14:paraId="554B0ABF" w14:textId="77777777" w:rsidTr="00786B15">
        <w:tc>
          <w:tcPr>
            <w:tcW w:w="3823" w:type="dxa"/>
            <w:vAlign w:val="center"/>
          </w:tcPr>
          <w:p w14:paraId="64E832B5" w14:textId="77777777" w:rsidR="002026D3" w:rsidRPr="000E4290" w:rsidRDefault="002026D3" w:rsidP="00786B15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cademic writing </w:t>
            </w:r>
          </w:p>
        </w:tc>
        <w:tc>
          <w:tcPr>
            <w:tcW w:w="5187" w:type="dxa"/>
          </w:tcPr>
          <w:p w14:paraId="3AEE2877" w14:textId="77777777" w:rsidR="002026D3" w:rsidRPr="000E4290" w:rsidRDefault="002026D3" w:rsidP="002026D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Academic writing planning </w:t>
            </w:r>
          </w:p>
          <w:p w14:paraId="5D93277C" w14:textId="77777777" w:rsidR="002026D3" w:rsidRPr="000E4290" w:rsidRDefault="002026D3" w:rsidP="002026D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Academic drafting </w:t>
            </w:r>
          </w:p>
          <w:p w14:paraId="715E9A1C" w14:textId="77777777" w:rsidR="002026D3" w:rsidRPr="000E4290" w:rsidRDefault="002026D3" w:rsidP="002026D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ubmissions of manuscripts to peer reviewed journals </w:t>
            </w:r>
          </w:p>
        </w:tc>
      </w:tr>
      <w:tr w:rsidR="002026D3" w:rsidRPr="000E4290" w14:paraId="3C8B8D98" w14:textId="77777777" w:rsidTr="00786B15">
        <w:tc>
          <w:tcPr>
            <w:tcW w:w="3823" w:type="dxa"/>
            <w:vAlign w:val="center"/>
          </w:tcPr>
          <w:p w14:paraId="3AE834DA" w14:textId="77777777" w:rsidR="002026D3" w:rsidRPr="000E4290" w:rsidRDefault="002026D3" w:rsidP="00786B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E429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cademic Supervision</w:t>
            </w:r>
          </w:p>
        </w:tc>
        <w:tc>
          <w:tcPr>
            <w:tcW w:w="5187" w:type="dxa"/>
          </w:tcPr>
          <w:p w14:paraId="79406582" w14:textId="77777777" w:rsidR="002026D3" w:rsidRPr="000E4290" w:rsidRDefault="002026D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>Essay/dissertation reviews</w:t>
            </w:r>
          </w:p>
          <w:p w14:paraId="36833605" w14:textId="77777777" w:rsidR="002026D3" w:rsidRPr="000E4290" w:rsidRDefault="002026D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HEI ethics applications </w:t>
            </w:r>
          </w:p>
          <w:p w14:paraId="62BC3927" w14:textId="77777777" w:rsidR="002026D3" w:rsidRPr="000E4290" w:rsidRDefault="002026D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Research skills </w:t>
            </w:r>
          </w:p>
          <w:p w14:paraId="69E9771D" w14:textId="77777777" w:rsidR="002026D3" w:rsidRPr="000E4290" w:rsidRDefault="002026D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E4290">
              <w:rPr>
                <w:rFonts w:cstheme="minorHAnsi"/>
                <w:color w:val="000000" w:themeColor="text1"/>
                <w:sz w:val="22"/>
                <w:szCs w:val="22"/>
              </w:rPr>
              <w:t xml:space="preserve">Self-promotion opportunities </w:t>
            </w:r>
          </w:p>
        </w:tc>
      </w:tr>
      <w:tr w:rsidR="008E1199" w:rsidRPr="000E4290" w14:paraId="23A2F800" w14:textId="77777777" w:rsidTr="00786B15">
        <w:tc>
          <w:tcPr>
            <w:tcW w:w="3823" w:type="dxa"/>
            <w:vAlign w:val="center"/>
          </w:tcPr>
          <w:p w14:paraId="392EF478" w14:textId="6C6E597B" w:rsidR="008E1199" w:rsidRPr="000E4290" w:rsidRDefault="00B31313" w:rsidP="00786B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upportive Tasks</w:t>
            </w:r>
          </w:p>
        </w:tc>
        <w:tc>
          <w:tcPr>
            <w:tcW w:w="5187" w:type="dxa"/>
          </w:tcPr>
          <w:p w14:paraId="5D9BAEAE" w14:textId="6D79DB2A" w:rsidR="008E1199" w:rsidRDefault="008E1199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Travel </w:t>
            </w:r>
            <w:r w:rsidR="00E727E3">
              <w:rPr>
                <w:rFonts w:cstheme="minorHAnsi"/>
                <w:color w:val="000000" w:themeColor="text1"/>
                <w:sz w:val="22"/>
                <w:szCs w:val="22"/>
              </w:rPr>
              <w:t>time</w:t>
            </w:r>
          </w:p>
          <w:p w14:paraId="29736322" w14:textId="7C7E3073" w:rsidR="008E1199" w:rsidRDefault="008E1199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Responding to emails</w:t>
            </w:r>
          </w:p>
          <w:p w14:paraId="6036814C" w14:textId="1D2CA9BB" w:rsidR="008E1199" w:rsidRDefault="008E1199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rofessional conversations</w:t>
            </w:r>
          </w:p>
          <w:p w14:paraId="50EC6DAB" w14:textId="77777777" w:rsidR="008E1199" w:rsidRDefault="008E1199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eer support</w:t>
            </w:r>
          </w:p>
          <w:p w14:paraId="320B7809" w14:textId="77777777" w:rsidR="008E1199" w:rsidRDefault="00E727E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Administrative tasks </w:t>
            </w:r>
          </w:p>
          <w:p w14:paraId="68C6CC22" w14:textId="77777777" w:rsidR="00E727E3" w:rsidRDefault="00E727E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Supportive tasks/unscheduled meetings </w:t>
            </w:r>
          </w:p>
          <w:p w14:paraId="059C8EDD" w14:textId="77777777" w:rsidR="00E727E3" w:rsidRDefault="00E727E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Reviewing and locating relevant literature </w:t>
            </w:r>
          </w:p>
          <w:p w14:paraId="6974AE47" w14:textId="77777777" w:rsidR="008E0277" w:rsidRDefault="008E0277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ritical ‘thinking time’</w:t>
            </w:r>
          </w:p>
          <w:p w14:paraId="5EB702F7" w14:textId="77777777" w:rsidR="003D21B3" w:rsidRDefault="003D21B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Identifying and screening literature</w:t>
            </w:r>
          </w:p>
          <w:p w14:paraId="596570BD" w14:textId="4776D6B4" w:rsidR="003D21B3" w:rsidRPr="000E4290" w:rsidRDefault="003D21B3" w:rsidP="002026D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Ad Hoc coaching </w:t>
            </w:r>
          </w:p>
        </w:tc>
      </w:tr>
    </w:tbl>
    <w:p w14:paraId="50C3D5F0" w14:textId="77777777" w:rsidR="002026D3" w:rsidRPr="000E4290" w:rsidRDefault="002026D3" w:rsidP="002026D3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</w:p>
    <w:p w14:paraId="300567D1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7ED9"/>
    <w:multiLevelType w:val="hybridMultilevel"/>
    <w:tmpl w:val="51A21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21E00"/>
    <w:multiLevelType w:val="hybridMultilevel"/>
    <w:tmpl w:val="293C3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A77F9"/>
    <w:multiLevelType w:val="hybridMultilevel"/>
    <w:tmpl w:val="E118E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F5D80"/>
    <w:multiLevelType w:val="hybridMultilevel"/>
    <w:tmpl w:val="A5683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736CB"/>
    <w:multiLevelType w:val="hybridMultilevel"/>
    <w:tmpl w:val="7A84B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38459E"/>
    <w:multiLevelType w:val="hybridMultilevel"/>
    <w:tmpl w:val="E0BE6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10447"/>
    <w:multiLevelType w:val="hybridMultilevel"/>
    <w:tmpl w:val="AD46D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24084"/>
    <w:multiLevelType w:val="hybridMultilevel"/>
    <w:tmpl w:val="91EA6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F6347"/>
    <w:multiLevelType w:val="hybridMultilevel"/>
    <w:tmpl w:val="B456D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6B0CFB"/>
    <w:multiLevelType w:val="hybridMultilevel"/>
    <w:tmpl w:val="F6060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144B7A"/>
    <w:multiLevelType w:val="hybridMultilevel"/>
    <w:tmpl w:val="74D20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7531F6"/>
    <w:multiLevelType w:val="hybridMultilevel"/>
    <w:tmpl w:val="EE5CD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12"/>
  </w:num>
  <w:num w:numId="2" w16cid:durableId="1349722034">
    <w:abstractNumId w:val="7"/>
  </w:num>
  <w:num w:numId="3" w16cid:durableId="750279550">
    <w:abstractNumId w:val="10"/>
  </w:num>
  <w:num w:numId="4" w16cid:durableId="1142503689">
    <w:abstractNumId w:val="1"/>
  </w:num>
  <w:num w:numId="5" w16cid:durableId="1091657372">
    <w:abstractNumId w:val="9"/>
  </w:num>
  <w:num w:numId="6" w16cid:durableId="1515147666">
    <w:abstractNumId w:val="5"/>
  </w:num>
  <w:num w:numId="7" w16cid:durableId="200092764">
    <w:abstractNumId w:val="8"/>
  </w:num>
  <w:num w:numId="8" w16cid:durableId="1890190983">
    <w:abstractNumId w:val="2"/>
  </w:num>
  <w:num w:numId="9" w16cid:durableId="731848364">
    <w:abstractNumId w:val="0"/>
  </w:num>
  <w:num w:numId="10" w16cid:durableId="1687714488">
    <w:abstractNumId w:val="11"/>
  </w:num>
  <w:num w:numId="11" w16cid:durableId="1191340374">
    <w:abstractNumId w:val="6"/>
  </w:num>
  <w:num w:numId="12" w16cid:durableId="1341004336">
    <w:abstractNumId w:val="4"/>
  </w:num>
  <w:num w:numId="13" w16cid:durableId="17074831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D3"/>
    <w:rsid w:val="002026D3"/>
    <w:rsid w:val="002235DC"/>
    <w:rsid w:val="002651DA"/>
    <w:rsid w:val="002C72CD"/>
    <w:rsid w:val="003357E5"/>
    <w:rsid w:val="003D21B3"/>
    <w:rsid w:val="00461F29"/>
    <w:rsid w:val="005B6AB6"/>
    <w:rsid w:val="0061502B"/>
    <w:rsid w:val="008E0277"/>
    <w:rsid w:val="008E1199"/>
    <w:rsid w:val="00A029A2"/>
    <w:rsid w:val="00B2478B"/>
    <w:rsid w:val="00B31313"/>
    <w:rsid w:val="00E11F6B"/>
    <w:rsid w:val="00E727E3"/>
    <w:rsid w:val="00F8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8459"/>
  <w15:chartTrackingRefBased/>
  <w15:docId w15:val="{6877A414-B892-EA45-9677-530FD0A5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6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paragraph" w:styleId="ListParagraph">
    <w:name w:val="List Paragraph"/>
    <w:basedOn w:val="Normal"/>
    <w:qFormat/>
    <w:rsid w:val="002026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026D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026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23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5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5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7</cp:revision>
  <dcterms:created xsi:type="dcterms:W3CDTF">2024-05-17T14:58:00Z</dcterms:created>
  <dcterms:modified xsi:type="dcterms:W3CDTF">2024-06-23T15:28:00Z</dcterms:modified>
</cp:coreProperties>
</file>